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4AC" w:rsidRDefault="00A24D38" w:rsidP="00A24D38">
      <w:pPr>
        <w:jc w:val="center"/>
      </w:pPr>
      <w:r>
        <w:rPr>
          <w:noProof/>
        </w:rPr>
        <w:drawing>
          <wp:inline distT="0" distB="0" distL="0" distR="0">
            <wp:extent cx="5274310" cy="6591935"/>
            <wp:effectExtent l="19050" t="0" r="2540" b="0"/>
            <wp:docPr id="2" name="图片 1" descr="TU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UNEL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D38" w:rsidRPr="003513EF" w:rsidRDefault="00A24D38" w:rsidP="003513EF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bidi="en-US"/>
        </w:rPr>
      </w:pPr>
      <w:proofErr w:type="gramStart"/>
      <w:r w:rsidRPr="003513EF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Suppl</w:t>
      </w:r>
      <w:r w:rsidRPr="003513E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ement</w:t>
      </w:r>
      <w:r w:rsidR="003513EF" w:rsidRPr="003513E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ary</w:t>
      </w:r>
      <w:r w:rsidRPr="003513EF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 xml:space="preserve"> Fig</w:t>
      </w:r>
      <w:r w:rsidRPr="003513E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ure</w:t>
      </w:r>
      <w:r w:rsidRPr="003513EF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 xml:space="preserve"> 1</w:t>
      </w:r>
      <w:r w:rsidRPr="003513E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.</w:t>
      </w:r>
      <w:proofErr w:type="gramEnd"/>
      <w:r w:rsidRPr="003513EF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bidi="en-US"/>
        </w:rPr>
        <w:t xml:space="preserve"> </w:t>
      </w:r>
      <w:r w:rsidRPr="003513E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 xml:space="preserve">TUNEL apoptosis staining assay of SH-SY5Y cells by </w:t>
      </w:r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orescence </w:t>
      </w:r>
      <w:proofErr w:type="spellStart"/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spectrophotometry</w:t>
      </w:r>
      <w:proofErr w:type="spellEnd"/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3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4'</w:t>
      </w:r>
      <w:proofErr w:type="gramStart"/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,6'</w:t>
      </w:r>
      <w:proofErr w:type="gramEnd"/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-diamidino-2-phenylindole</w:t>
      </w:r>
      <w:r w:rsidRPr="003513EF">
        <w:rPr>
          <w:rFonts w:ascii="Times New Roman" w:hAnsi="Arial" w:cs="Times New Roman" w:hint="eastAsia"/>
          <w:color w:val="000000" w:themeColor="text1"/>
          <w:sz w:val="24"/>
          <w:szCs w:val="24"/>
        </w:rPr>
        <w:t xml:space="preserve"> </w:t>
      </w:r>
      <w:r w:rsidRPr="003513EF">
        <w:rPr>
          <w:rFonts w:ascii="Times New Roman" w:hAnsi="Arial" w:cs="Times New Roman"/>
          <w:color w:val="000000" w:themeColor="text1"/>
          <w:sz w:val="24"/>
          <w:szCs w:val="24"/>
        </w:rPr>
        <w:t>(</w:t>
      </w:r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DAPI</w:t>
      </w:r>
      <w:r w:rsidRPr="003513EF">
        <w:rPr>
          <w:rFonts w:ascii="Times New Roman" w:hAnsi="Arial" w:cs="Times New Roman" w:hint="eastAsia"/>
          <w:color w:val="000000" w:themeColor="text1"/>
          <w:sz w:val="24"/>
          <w:szCs w:val="24"/>
        </w:rPr>
        <w:t>)</w:t>
      </w:r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lue color; </w:t>
      </w:r>
      <w:r w:rsidRPr="003513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UNEL stained cells</w:t>
      </w:r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, green color;</w:t>
      </w:r>
      <w:r w:rsidRPr="003513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513EF">
        <w:rPr>
          <w:rFonts w:ascii="Times New Roman" w:hAnsi="Times New Roman" w:cs="Times New Roman"/>
          <w:color w:val="000000" w:themeColor="text1"/>
          <w:sz w:val="24"/>
          <w:szCs w:val="24"/>
        </w:rPr>
        <w:t>original magnification, ×200</w:t>
      </w:r>
      <w:r w:rsidRPr="003513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3513E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.</w:t>
      </w:r>
      <w:r w:rsidRPr="003513EF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bidi="en-US"/>
        </w:rPr>
        <w:t xml:space="preserve"> </w:t>
      </w:r>
      <w:r w:rsidRPr="003513E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T</w:t>
      </w:r>
      <w:r w:rsidRPr="003513E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 xml:space="preserve">hree separate experiments </w:t>
      </w:r>
      <w:r w:rsidRPr="003513E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 xml:space="preserve">are </w:t>
      </w:r>
      <w:r w:rsidRPr="003513EF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en-US"/>
        </w:rPr>
        <w:t>performed in triplicate</w:t>
      </w:r>
      <w:r w:rsidRPr="003513E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en-US"/>
        </w:rPr>
        <w:t>.</w:t>
      </w:r>
    </w:p>
    <w:sectPr w:rsidR="00A24D38" w:rsidRPr="003513EF" w:rsidSect="00EB7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73E" w:rsidRDefault="00AE573E" w:rsidP="003513EF">
      <w:r>
        <w:separator/>
      </w:r>
    </w:p>
  </w:endnote>
  <w:endnote w:type="continuationSeparator" w:id="0">
    <w:p w:rsidR="00AE573E" w:rsidRDefault="00AE573E" w:rsidP="003513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73E" w:rsidRDefault="00AE573E" w:rsidP="003513EF">
      <w:r>
        <w:separator/>
      </w:r>
    </w:p>
  </w:footnote>
  <w:footnote w:type="continuationSeparator" w:id="0">
    <w:p w:rsidR="00AE573E" w:rsidRDefault="00AE573E" w:rsidP="003513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4D38"/>
    <w:rsid w:val="003513EF"/>
    <w:rsid w:val="008468A1"/>
    <w:rsid w:val="00947CD4"/>
    <w:rsid w:val="00A24D38"/>
    <w:rsid w:val="00AE573E"/>
    <w:rsid w:val="00EB74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4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4D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4D38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51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513E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51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513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9-05-05T05:50:00Z</dcterms:created>
  <dcterms:modified xsi:type="dcterms:W3CDTF">2019-05-06T08:26:00Z</dcterms:modified>
</cp:coreProperties>
</file>